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A677F" w:rsidRDefault="001B1088">
      <w:pPr>
        <w:pStyle w:val="Heading1"/>
      </w:pPr>
      <w:bookmarkStart w:id="0" w:name="_GoBack"/>
      <w:r>
        <w:t xml:space="preserve">Supplementary File </w:t>
      </w:r>
      <w:r>
        <w:t>2</w:t>
      </w:r>
      <w:bookmarkEnd w:id="0"/>
      <w:r>
        <w:t>. Biomechanically-Informed Quality Assessment Tool</w:t>
      </w:r>
    </w:p>
    <w:p w:rsidR="001A677F" w:rsidRDefault="001B1088">
      <w:r>
        <w:t xml:space="preserve">Purpose: To assess the methodological quality of included studies investigating plantar pressure distribution. The tool was adapted from general quality assessment frameworks but </w:t>
      </w:r>
      <w:r>
        <w:t>expanded with biomechanical-specific items.</w:t>
      </w:r>
    </w:p>
    <w:tbl>
      <w:tblPr>
        <w:tblStyle w:val="LightList-Accent1"/>
        <w:tblW w:w="0" w:type="auto"/>
        <w:tblLook w:val="04A0" w:firstRow="1" w:lastRow="0" w:firstColumn="1" w:lastColumn="0" w:noHBand="0" w:noVBand="1"/>
      </w:tblPr>
      <w:tblGrid>
        <w:gridCol w:w="2155"/>
        <w:gridCol w:w="2159"/>
        <w:gridCol w:w="2159"/>
        <w:gridCol w:w="2147"/>
      </w:tblGrid>
      <w:tr w:rsidR="001A677F" w:rsidTr="001A6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B1088">
            <w:r>
              <w:t>Domain</w:t>
            </w:r>
          </w:p>
        </w:tc>
        <w:tc>
          <w:tcPr>
            <w:tcW w:w="2160" w:type="dxa"/>
          </w:tcPr>
          <w:p w:rsidR="001A677F" w:rsidRDefault="001B1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Item</w:t>
            </w:r>
          </w:p>
        </w:tc>
        <w:tc>
          <w:tcPr>
            <w:tcW w:w="2160" w:type="dxa"/>
          </w:tcPr>
          <w:p w:rsidR="001A677F" w:rsidRDefault="001B1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Assessment Criteria</w:t>
            </w:r>
          </w:p>
        </w:tc>
        <w:tc>
          <w:tcPr>
            <w:tcW w:w="2160" w:type="dxa"/>
          </w:tcPr>
          <w:p w:rsidR="001A677F" w:rsidRDefault="001B108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ore (Yes=1 / No=0)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B1088">
            <w:r>
              <w:t>Study Design &amp; Reporting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 Clear statement of objectives/research question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tudy states a specific aim or hypothesis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. Participant characterist</w:t>
            </w:r>
            <w:r>
              <w:t>ics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ge, sex, BMI, inclusion/exclusion criteria clearly describ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. Adequate sample size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≥30 participants per group or justified by power calculation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. Ethical approval repor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stitutional approval or informed consent no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□</w:t>
            </w:r>
            <w:r>
              <w:t xml:space="preserve"> Yes □ No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B1088">
            <w:r>
              <w:t>Biomechanical Protocols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. Gait protocol adequately describ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e.g., mid-gait, two-step, treadmill clearly repor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. Walking condition standardiz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.g., barefoot vs in-shoe, surface type repor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. Number of trials r</w:t>
            </w:r>
            <w:r>
              <w:t>epor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≥3 valid trials per condition, or justifi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B1088">
            <w:r>
              <w:t>Measurement System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. Device type and model repor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.g., Emed, Rscan, Footscan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. Device resolution adequate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≥2 sensors/cm² or equivalent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0. Calibration procedure </w:t>
            </w:r>
            <w:r>
              <w:t>describ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Reported and standardiz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B1088">
            <w:r>
              <w:t>Data Processing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. Plantar regions clearly segmen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natomical regions defined and repor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. Peak pressure clearly report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Units standardized (kPa)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3. Data harmonization addre</w:t>
            </w:r>
            <w:r>
              <w:t>ss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Differences across studies discussed (e.g., forefoot boundaries)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B1088">
            <w:r>
              <w:lastRenderedPageBreak/>
              <w:t>Statistical Analysis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. Statistical methods appropriate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.g., ANOVA, regression, effect sizes with CI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5. Handling of missing data describ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Drop-outs, </w:t>
            </w:r>
            <w:r>
              <w:t>exclusions explain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6. Multiple comparisons address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djustments or justification provided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□ Yes □ No</w:t>
            </w:r>
          </w:p>
        </w:tc>
      </w:tr>
      <w:tr w:rsidR="001A677F" w:rsidTr="001A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B1088">
            <w:r>
              <w:t>Overall Quality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. Quality score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um of 'Yes' responses / 16 × 100%</w:t>
            </w:r>
          </w:p>
        </w:tc>
        <w:tc>
          <w:tcPr>
            <w:tcW w:w="2160" w:type="dxa"/>
          </w:tcPr>
          <w:p w:rsidR="001A677F" w:rsidRDefault="001B108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**%**</w:t>
            </w:r>
          </w:p>
        </w:tc>
      </w:tr>
      <w:tr w:rsidR="001A677F" w:rsidTr="001A67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60" w:type="dxa"/>
          </w:tcPr>
          <w:p w:rsidR="001A677F" w:rsidRDefault="001A677F"/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 Decision rule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≥50% = included in primary meta-analysis; </w:t>
            </w:r>
            <w:r>
              <w:t>&lt;50% = excluded (but considered in sensitivity analysis)</w:t>
            </w:r>
          </w:p>
        </w:tc>
        <w:tc>
          <w:tcPr>
            <w:tcW w:w="2160" w:type="dxa"/>
          </w:tcPr>
          <w:p w:rsidR="001A677F" w:rsidRDefault="001B108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—</w:t>
            </w:r>
          </w:p>
        </w:tc>
      </w:tr>
    </w:tbl>
    <w:p w:rsidR="001A677F" w:rsidRDefault="001B1088">
      <w:pPr>
        <w:pStyle w:val="Heading2"/>
      </w:pPr>
      <w:r>
        <w:t>Instructions for Use</w:t>
      </w:r>
    </w:p>
    <w:p w:rsidR="001A677F" w:rsidRDefault="001B1088">
      <w:r>
        <w:t>- Three independent reviewers (SMA, HN, AH) completed this checklist for each study.</w:t>
      </w:r>
      <w:r>
        <w:br/>
        <w:t>- Disagreements resolved by consensus.</w:t>
      </w:r>
      <w:r>
        <w:br/>
        <w:t xml:space="preserve">- Studies scoring &lt;50% were excluded from the main </w:t>
      </w:r>
      <w:r>
        <w:t>meta-analysis but retained for sensitivity analysis.</w:t>
      </w:r>
    </w:p>
    <w:sectPr w:rsidR="001A677F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730"/>
    <w:rsid w:val="00034616"/>
    <w:rsid w:val="0006063C"/>
    <w:rsid w:val="0015074B"/>
    <w:rsid w:val="001A677F"/>
    <w:rsid w:val="001B1088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/"/>
  <w:listSeparator w:val="؛"/>
  <w14:docId w14:val="74F05357"/>
  <w14:defaultImageDpi w14:val="300"/>
  <w15:docId w15:val="{A082D0B9-3A9C-4C4D-A8D7-7ACC59827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646CF79-4795-4D83-AD90-B4AD6E2FC3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9</Words>
  <Characters>199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33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Windows User</cp:lastModifiedBy>
  <cp:revision>2</cp:revision>
  <dcterms:created xsi:type="dcterms:W3CDTF">2025-08-30T19:03:00Z</dcterms:created>
  <dcterms:modified xsi:type="dcterms:W3CDTF">2025-08-30T19:03:00Z</dcterms:modified>
  <cp:category/>
</cp:coreProperties>
</file>